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1EA563B6" w:rsidR="009F3435" w:rsidRDefault="1903477D" w:rsidP="1091F0B6">
      <w:pPr>
        <w:rPr>
          <w:rFonts w:ascii="Times New Roman" w:eastAsia="Times New Roman" w:hAnsi="Times New Roman" w:cs="Times New Roman"/>
          <w:b/>
          <w:bCs/>
        </w:rPr>
      </w:pPr>
      <w:r w:rsidRPr="1091F0B6">
        <w:rPr>
          <w:rFonts w:ascii="Times New Roman" w:eastAsia="Times New Roman" w:hAnsi="Times New Roman" w:cs="Times New Roman"/>
          <w:b/>
          <w:bCs/>
        </w:rPr>
        <w:t>Supplementary Tables:</w:t>
      </w:r>
    </w:p>
    <w:p w14:paraId="2333221A" w14:textId="3BD3FEF9" w:rsidR="1903477D" w:rsidRDefault="1903477D" w:rsidP="1091F0B6">
      <w:pPr>
        <w:rPr>
          <w:rFonts w:ascii="Times New Roman" w:eastAsia="Times New Roman" w:hAnsi="Times New Roman" w:cs="Times New Roman"/>
        </w:rPr>
      </w:pPr>
      <w:r w:rsidRPr="1091F0B6">
        <w:rPr>
          <w:rFonts w:ascii="Times New Roman" w:eastAsia="Times New Roman" w:hAnsi="Times New Roman" w:cs="Times New Roman"/>
        </w:rPr>
        <w:t xml:space="preserve">Operative characteristics for initial </w:t>
      </w:r>
      <w:r w:rsidR="088B6B6E" w:rsidRPr="1091F0B6">
        <w:rPr>
          <w:rFonts w:ascii="Times New Roman" w:eastAsia="Times New Roman" w:hAnsi="Times New Roman" w:cs="Times New Roman"/>
        </w:rPr>
        <w:t>implantation</w:t>
      </w:r>
      <w:r w:rsidRPr="1091F0B6">
        <w:rPr>
          <w:rFonts w:ascii="Times New Roman" w:eastAsia="Times New Roman" w:hAnsi="Times New Roman" w:cs="Times New Roman"/>
        </w:rPr>
        <w:t xml:space="preserve">.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070"/>
        <w:gridCol w:w="2430"/>
        <w:gridCol w:w="2595"/>
      </w:tblGrid>
      <w:tr w:rsidR="1091F0B6" w14:paraId="5D477FD7" w14:textId="77777777" w:rsidTr="1091F0B6">
        <w:trPr>
          <w:trHeight w:val="300"/>
        </w:trPr>
        <w:tc>
          <w:tcPr>
            <w:tcW w:w="2235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C11BFC0" w14:textId="0D9488AD" w:rsidR="1091F0B6" w:rsidRDefault="1091F0B6" w:rsidP="1091F0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456A3DA9" w14:textId="50D9B120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Total (n = 21)</w:t>
            </w:r>
          </w:p>
        </w:tc>
        <w:tc>
          <w:tcPr>
            <w:tcW w:w="243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58BE1335" w14:textId="34463B05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Radiated (n = 6)</w:t>
            </w:r>
          </w:p>
        </w:tc>
        <w:tc>
          <w:tcPr>
            <w:tcW w:w="2595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B8BD228" w14:textId="36EAB2D6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Non-Radiated (n = 15)</w:t>
            </w:r>
          </w:p>
        </w:tc>
      </w:tr>
      <w:tr w:rsidR="1091F0B6" w14:paraId="2937503D" w14:textId="77777777" w:rsidTr="1091F0B6">
        <w:trPr>
          <w:trHeight w:val="300"/>
        </w:trPr>
        <w:tc>
          <w:tcPr>
            <w:tcW w:w="223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FE44AFC" w14:textId="6A6B5555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Operating time, min</w:t>
            </w:r>
          </w:p>
        </w:tc>
        <w:tc>
          <w:tcPr>
            <w:tcW w:w="2070" w:type="dxa"/>
            <w:tcMar>
              <w:left w:w="90" w:type="dxa"/>
              <w:right w:w="90" w:type="dxa"/>
            </w:tcMar>
          </w:tcPr>
          <w:p w14:paraId="23BA338B" w14:textId="0466FF30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61.14 (SD=17.23)</w:t>
            </w:r>
          </w:p>
        </w:tc>
        <w:tc>
          <w:tcPr>
            <w:tcW w:w="2430" w:type="dxa"/>
            <w:tcMar>
              <w:left w:w="90" w:type="dxa"/>
              <w:right w:w="90" w:type="dxa"/>
            </w:tcMar>
          </w:tcPr>
          <w:p w14:paraId="2E7801DE" w14:textId="5BEB78FD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64.67 (SD=15.42)</w:t>
            </w:r>
          </w:p>
        </w:tc>
        <w:tc>
          <w:tcPr>
            <w:tcW w:w="25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AEA8BDE" w14:textId="42831018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59.73 (SD=18.21)</w:t>
            </w:r>
          </w:p>
        </w:tc>
      </w:tr>
      <w:tr w:rsidR="1091F0B6" w14:paraId="1FFF5BD3" w14:textId="77777777" w:rsidTr="1091F0B6">
        <w:trPr>
          <w:trHeight w:val="300"/>
        </w:trPr>
        <w:tc>
          <w:tcPr>
            <w:tcW w:w="223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0AE87AC" w14:textId="431E0ACF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EBL, mL</w:t>
            </w:r>
          </w:p>
        </w:tc>
        <w:tc>
          <w:tcPr>
            <w:tcW w:w="2070" w:type="dxa"/>
            <w:tcMar>
              <w:left w:w="90" w:type="dxa"/>
              <w:right w:w="90" w:type="dxa"/>
            </w:tcMar>
          </w:tcPr>
          <w:p w14:paraId="4FE6EA82" w14:textId="742798BE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3.20 (SD=2.20)</w:t>
            </w:r>
          </w:p>
        </w:tc>
        <w:tc>
          <w:tcPr>
            <w:tcW w:w="2430" w:type="dxa"/>
            <w:tcMar>
              <w:left w:w="90" w:type="dxa"/>
              <w:right w:w="90" w:type="dxa"/>
            </w:tcMar>
          </w:tcPr>
          <w:p w14:paraId="77C959F4" w14:textId="7BB4F041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2.67 (SD=2.07)</w:t>
            </w:r>
          </w:p>
        </w:tc>
        <w:tc>
          <w:tcPr>
            <w:tcW w:w="25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3AB8681" w14:textId="7DD53D96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3.40 (SD=2.29)</w:t>
            </w:r>
          </w:p>
        </w:tc>
      </w:tr>
      <w:tr w:rsidR="1091F0B6" w14:paraId="186E8691" w14:textId="77777777" w:rsidTr="1091F0B6">
        <w:trPr>
          <w:trHeight w:val="300"/>
        </w:trPr>
        <w:tc>
          <w:tcPr>
            <w:tcW w:w="223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C36AAC8" w14:textId="560B49A2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Number of adjustments</w:t>
            </w:r>
          </w:p>
        </w:tc>
        <w:tc>
          <w:tcPr>
            <w:tcW w:w="2070" w:type="dxa"/>
            <w:tcMar>
              <w:left w:w="90" w:type="dxa"/>
              <w:right w:w="90" w:type="dxa"/>
            </w:tcMar>
          </w:tcPr>
          <w:p w14:paraId="579BEB63" w14:textId="53D90F41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3.33 (SD=2.24)</w:t>
            </w:r>
          </w:p>
        </w:tc>
        <w:tc>
          <w:tcPr>
            <w:tcW w:w="2430" w:type="dxa"/>
            <w:tcMar>
              <w:left w:w="90" w:type="dxa"/>
              <w:right w:w="90" w:type="dxa"/>
            </w:tcMar>
          </w:tcPr>
          <w:p w14:paraId="6426D338" w14:textId="18B36768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4.00 (SD=3.22)</w:t>
            </w:r>
          </w:p>
        </w:tc>
        <w:tc>
          <w:tcPr>
            <w:tcW w:w="25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E957AD3" w14:textId="2EED5829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3.07 (SD=1.79)</w:t>
            </w:r>
          </w:p>
        </w:tc>
      </w:tr>
      <w:tr w:rsidR="1091F0B6" w14:paraId="640D1A23" w14:textId="77777777" w:rsidTr="1091F0B6">
        <w:trPr>
          <w:trHeight w:val="300"/>
        </w:trPr>
        <w:tc>
          <w:tcPr>
            <w:tcW w:w="2235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E532757" w14:textId="21044A99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Initial balloon volume, mL</w:t>
            </w:r>
          </w:p>
          <w:p w14:paraId="7367AEA1" w14:textId="5473DD9F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 xml:space="preserve">       Left      </w:t>
            </w:r>
          </w:p>
          <w:p w14:paraId="62D4BA96" w14:textId="5CC1E8F7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 xml:space="preserve">       Right</w:t>
            </w:r>
          </w:p>
        </w:tc>
        <w:tc>
          <w:tcPr>
            <w:tcW w:w="2070" w:type="dxa"/>
            <w:tcMar>
              <w:left w:w="90" w:type="dxa"/>
              <w:right w:w="90" w:type="dxa"/>
            </w:tcMar>
          </w:tcPr>
          <w:p w14:paraId="759B41E8" w14:textId="4420013A" w:rsidR="1091F0B6" w:rsidRDefault="1091F0B6" w:rsidP="1091F0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64ADCB0" w14:textId="418C8236" w:rsidR="1091F0B6" w:rsidRDefault="1091F0B6" w:rsidP="1091F0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4EE0EA5" w14:textId="7F9806E1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1.43 (SD=0.18)</w:t>
            </w:r>
          </w:p>
          <w:p w14:paraId="59FD1F89" w14:textId="50D73E20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1.40 (SD=0.26)</w:t>
            </w:r>
          </w:p>
        </w:tc>
        <w:tc>
          <w:tcPr>
            <w:tcW w:w="2430" w:type="dxa"/>
            <w:tcMar>
              <w:left w:w="90" w:type="dxa"/>
              <w:right w:w="90" w:type="dxa"/>
            </w:tcMar>
          </w:tcPr>
          <w:p w14:paraId="639C6091" w14:textId="41F45D55" w:rsidR="1091F0B6" w:rsidRDefault="1091F0B6" w:rsidP="1091F0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99B272C" w14:textId="2F6E5E6A" w:rsidR="1091F0B6" w:rsidRDefault="1091F0B6" w:rsidP="1091F0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EB1FA13" w14:textId="3695DBD8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1.33 (SD=0.26)</w:t>
            </w:r>
          </w:p>
          <w:p w14:paraId="03C4AD9C" w14:textId="2CC9181A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1.25 (SD=0.42)</w:t>
            </w:r>
          </w:p>
        </w:tc>
        <w:tc>
          <w:tcPr>
            <w:tcW w:w="259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0C5B02D" w14:textId="1D367550" w:rsidR="1091F0B6" w:rsidRDefault="1091F0B6" w:rsidP="1091F0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6BBB15D" w14:textId="5C846DB7" w:rsidR="1091F0B6" w:rsidRDefault="1091F0B6" w:rsidP="1091F0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E3D4756" w14:textId="1B62FD19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1.47 (SD=0.13)</w:t>
            </w:r>
          </w:p>
          <w:p w14:paraId="5E71CC75" w14:textId="09BB075C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1.47 (SD=0.13)</w:t>
            </w:r>
          </w:p>
        </w:tc>
      </w:tr>
      <w:tr w:rsidR="1091F0B6" w14:paraId="02DE4850" w14:textId="77777777" w:rsidTr="1091F0B6">
        <w:trPr>
          <w:trHeight w:val="300"/>
        </w:trPr>
        <w:tc>
          <w:tcPr>
            <w:tcW w:w="2235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7A6F93D" w14:textId="06323351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Final balloon volume, mL</w:t>
            </w:r>
          </w:p>
          <w:p w14:paraId="04616E4D" w14:textId="1AFF204D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 xml:space="preserve">       Left      </w:t>
            </w:r>
          </w:p>
          <w:p w14:paraId="0B3C536F" w14:textId="3495BECE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 xml:space="preserve">       Right</w:t>
            </w:r>
          </w:p>
        </w:tc>
        <w:tc>
          <w:tcPr>
            <w:tcW w:w="207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5CF7E39" w14:textId="59A6F8B2" w:rsidR="1091F0B6" w:rsidRDefault="1091F0B6" w:rsidP="1091F0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69EF6EB" w14:textId="7D9EDA84" w:rsidR="1091F0B6" w:rsidRDefault="1091F0B6" w:rsidP="1091F0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057A929" w14:textId="0DFCC938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3.95 (SD=2.07)</w:t>
            </w:r>
          </w:p>
          <w:p w14:paraId="0C02484A" w14:textId="3635DE51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4.02 (SD=2.12)</w:t>
            </w:r>
          </w:p>
        </w:tc>
        <w:tc>
          <w:tcPr>
            <w:tcW w:w="243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545FC5B" w14:textId="2FB88450" w:rsidR="1091F0B6" w:rsidRDefault="1091F0B6" w:rsidP="1091F0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19C1ABA" w14:textId="4C2A7183" w:rsidR="1091F0B6" w:rsidRDefault="1091F0B6" w:rsidP="1091F0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F1EF97F" w14:textId="4146DA01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3.50 (SD=2.02)</w:t>
            </w:r>
          </w:p>
          <w:p w14:paraId="5736D15B" w14:textId="1B5BD605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3.50 (SD=1.64)</w:t>
            </w:r>
          </w:p>
        </w:tc>
        <w:tc>
          <w:tcPr>
            <w:tcW w:w="2595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5564B31" w14:textId="6ED650AC" w:rsidR="1091F0B6" w:rsidRDefault="1091F0B6" w:rsidP="1091F0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2EA73FC" w14:textId="2988F35C" w:rsidR="1091F0B6" w:rsidRDefault="1091F0B6" w:rsidP="1091F0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6A05DF51" w14:textId="116EC9A1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4.13 (SD=2.13)</w:t>
            </w:r>
          </w:p>
          <w:p w14:paraId="7521CA72" w14:textId="3F3C60F9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4.23 (SD=2.30)</w:t>
            </w:r>
          </w:p>
        </w:tc>
      </w:tr>
    </w:tbl>
    <w:p w14:paraId="1DD6E262" w14:textId="2B51ADFE" w:rsidR="1091F0B6" w:rsidRDefault="1091F0B6" w:rsidP="1091F0B6">
      <w:pPr>
        <w:rPr>
          <w:rFonts w:ascii="Times New Roman" w:eastAsia="Times New Roman" w:hAnsi="Times New Roman" w:cs="Times New Roman"/>
        </w:rPr>
      </w:pPr>
    </w:p>
    <w:p w14:paraId="1B66695A" w14:textId="2ED69851" w:rsidR="0DECAA04" w:rsidRDefault="0DECAA04" w:rsidP="1091F0B6">
      <w:pPr>
        <w:rPr>
          <w:rFonts w:ascii="Times New Roman" w:eastAsia="Times New Roman" w:hAnsi="Times New Roman" w:cs="Times New Roman"/>
        </w:rPr>
      </w:pPr>
      <w:r w:rsidRPr="1091F0B6">
        <w:rPr>
          <w:rFonts w:ascii="Times New Roman" w:eastAsia="Times New Roman" w:hAnsi="Times New Roman" w:cs="Times New Roman"/>
        </w:rPr>
        <w:t xml:space="preserve">Complications rates for all operations.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0"/>
        <w:gridCol w:w="1605"/>
        <w:gridCol w:w="2040"/>
        <w:gridCol w:w="2475"/>
      </w:tblGrid>
      <w:tr w:rsidR="1091F0B6" w14:paraId="0B042183" w14:textId="77777777" w:rsidTr="1091F0B6">
        <w:trPr>
          <w:trHeight w:val="300"/>
        </w:trPr>
        <w:tc>
          <w:tcPr>
            <w:tcW w:w="3210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76BC13F" w14:textId="43750C51" w:rsidR="1091F0B6" w:rsidRDefault="1091F0B6" w:rsidP="1091F0B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0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61EAF7E2" w14:textId="402E37A5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Total (n = 6)</w:t>
            </w:r>
          </w:p>
        </w:tc>
        <w:tc>
          <w:tcPr>
            <w:tcW w:w="204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D512E1B" w14:textId="1C70FD54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Radiated (n = 5)</w:t>
            </w:r>
          </w:p>
        </w:tc>
        <w:tc>
          <w:tcPr>
            <w:tcW w:w="2475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1D6E2E2" w14:textId="2844EF81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Non-Radiated (n = 1)</w:t>
            </w:r>
          </w:p>
        </w:tc>
      </w:tr>
      <w:tr w:rsidR="1091F0B6" w14:paraId="71E4FB51" w14:textId="77777777" w:rsidTr="1091F0B6">
        <w:trPr>
          <w:trHeight w:val="300"/>
        </w:trPr>
        <w:tc>
          <w:tcPr>
            <w:tcW w:w="321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837055B" w14:textId="6429DB18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Complications (Total)</w:t>
            </w:r>
          </w:p>
          <w:p w14:paraId="43C5F03E" w14:textId="79E99D12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 xml:space="preserve">       Intraoperative</w:t>
            </w:r>
          </w:p>
          <w:p w14:paraId="0D75988B" w14:textId="07B305D9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 xml:space="preserve">       Postoperative</w:t>
            </w:r>
          </w:p>
        </w:tc>
        <w:tc>
          <w:tcPr>
            <w:tcW w:w="1605" w:type="dxa"/>
            <w:tcMar>
              <w:left w:w="90" w:type="dxa"/>
              <w:right w:w="90" w:type="dxa"/>
            </w:tcMar>
          </w:tcPr>
          <w:p w14:paraId="06BEEA34" w14:textId="6106C28B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6 (28.6%)</w:t>
            </w:r>
          </w:p>
          <w:p w14:paraId="6FE88CC0" w14:textId="5CB5B368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1 (4.7%)</w:t>
            </w:r>
          </w:p>
          <w:p w14:paraId="2FB817F8" w14:textId="32913CC2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5 (23.8%)</w:t>
            </w:r>
          </w:p>
        </w:tc>
        <w:tc>
          <w:tcPr>
            <w:tcW w:w="2040" w:type="dxa"/>
            <w:tcMar>
              <w:left w:w="90" w:type="dxa"/>
              <w:right w:w="90" w:type="dxa"/>
            </w:tcMar>
          </w:tcPr>
          <w:p w14:paraId="12B84030" w14:textId="7875F9FE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5 (83.3%)</w:t>
            </w:r>
          </w:p>
          <w:p w14:paraId="59386D38" w14:textId="4C61159E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0 (0%)</w:t>
            </w:r>
          </w:p>
          <w:p w14:paraId="6E027C27" w14:textId="502E5849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5 (83.3%)</w:t>
            </w:r>
          </w:p>
        </w:tc>
        <w:tc>
          <w:tcPr>
            <w:tcW w:w="247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A989592" w14:textId="70786AAB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1 (6.7%)</w:t>
            </w:r>
          </w:p>
          <w:p w14:paraId="1D26A3E5" w14:textId="385177FE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1 (6.7%)</w:t>
            </w:r>
          </w:p>
          <w:p w14:paraId="7C307C3B" w14:textId="3E84132E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1091F0B6" w14:paraId="29FFE7BB" w14:textId="77777777" w:rsidTr="1091F0B6">
        <w:trPr>
          <w:trHeight w:val="300"/>
        </w:trPr>
        <w:tc>
          <w:tcPr>
            <w:tcW w:w="321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8F493B9" w14:textId="0D1640E4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DBACT Explanted (Total)</w:t>
            </w:r>
          </w:p>
          <w:p w14:paraId="18265EE5" w14:textId="0924402F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 xml:space="preserve">      Total removal </w:t>
            </w:r>
          </w:p>
          <w:p w14:paraId="4F022F4A" w14:textId="71DEDB2D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 xml:space="preserve">      Removed and replaced (revision)</w:t>
            </w:r>
          </w:p>
        </w:tc>
        <w:tc>
          <w:tcPr>
            <w:tcW w:w="160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2965895" w14:textId="2FEDE00F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6 (28.6%)</w:t>
            </w:r>
          </w:p>
          <w:p w14:paraId="48924695" w14:textId="6E66DF35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2 (9.5%)</w:t>
            </w:r>
          </w:p>
          <w:p w14:paraId="001E98B4" w14:textId="0F6F119A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4 (19.0%)</w:t>
            </w:r>
          </w:p>
        </w:tc>
        <w:tc>
          <w:tcPr>
            <w:tcW w:w="204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33130CE" w14:textId="654AC56B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5 (83.3%)</w:t>
            </w:r>
          </w:p>
          <w:p w14:paraId="3062DCB8" w14:textId="24E398C3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2 (33.3%)</w:t>
            </w:r>
          </w:p>
          <w:p w14:paraId="31C8155A" w14:textId="1C275B50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3(50.0%)</w:t>
            </w:r>
          </w:p>
        </w:tc>
        <w:tc>
          <w:tcPr>
            <w:tcW w:w="2475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75FEAA9" w14:textId="53DD1B4C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1 (6.7%)</w:t>
            </w:r>
          </w:p>
          <w:p w14:paraId="2D1927C4" w14:textId="18C11185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0 (0%)</w:t>
            </w:r>
          </w:p>
          <w:p w14:paraId="2DAAA183" w14:textId="3975ACB4" w:rsidR="1091F0B6" w:rsidRDefault="1091F0B6" w:rsidP="1091F0B6">
            <w:pPr>
              <w:rPr>
                <w:rFonts w:ascii="Times New Roman" w:eastAsia="Times New Roman" w:hAnsi="Times New Roman" w:cs="Times New Roman"/>
              </w:rPr>
            </w:pPr>
            <w:r w:rsidRPr="1091F0B6">
              <w:rPr>
                <w:rFonts w:ascii="Times New Roman" w:eastAsia="Times New Roman" w:hAnsi="Times New Roman" w:cs="Times New Roman"/>
              </w:rPr>
              <w:t>1 (6.7%)</w:t>
            </w:r>
          </w:p>
        </w:tc>
      </w:tr>
    </w:tbl>
    <w:p w14:paraId="5055CAAC" w14:textId="065CBCDC" w:rsidR="1091F0B6" w:rsidRDefault="1091F0B6" w:rsidP="1091F0B6">
      <w:pPr>
        <w:rPr>
          <w:rFonts w:ascii="Times New Roman" w:eastAsia="Times New Roman" w:hAnsi="Times New Roman" w:cs="Times New Roman"/>
        </w:rPr>
      </w:pPr>
    </w:p>
    <w:p w14:paraId="19AF7C39" w14:textId="490E6C82" w:rsidR="1091F0B6" w:rsidRDefault="1091F0B6" w:rsidP="1091F0B6">
      <w:pPr>
        <w:rPr>
          <w:rFonts w:ascii="Times New Roman" w:eastAsia="Times New Roman" w:hAnsi="Times New Roman" w:cs="Times New Roman"/>
        </w:rPr>
      </w:pPr>
    </w:p>
    <w:sectPr w:rsidR="1091F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2E9D0FB"/>
    <w:rsid w:val="007E2BD8"/>
    <w:rsid w:val="008D2C69"/>
    <w:rsid w:val="009F3435"/>
    <w:rsid w:val="00AC2FA2"/>
    <w:rsid w:val="00EC7169"/>
    <w:rsid w:val="088B6B6E"/>
    <w:rsid w:val="0DECAA04"/>
    <w:rsid w:val="1091F0B6"/>
    <w:rsid w:val="1903477D"/>
    <w:rsid w:val="2FCFDE5C"/>
    <w:rsid w:val="498D04D4"/>
    <w:rsid w:val="72E9D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9D0F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4</Characters>
  <Application>Microsoft Office Word</Application>
  <DocSecurity>0</DocSecurity>
  <Lines>83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5-07-04T14:39:00Z</dcterms:created>
  <dcterms:modified xsi:type="dcterms:W3CDTF">2025-09-01T15:45:00Z</dcterms:modified>
  <cp:category/>
</cp:coreProperties>
</file>